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982" w:type="dxa"/>
        <w:tblLook w:val="04A0" w:firstRow="1" w:lastRow="0" w:firstColumn="1" w:lastColumn="0" w:noHBand="0" w:noVBand="1"/>
      </w:tblPr>
      <w:tblGrid>
        <w:gridCol w:w="1886"/>
        <w:gridCol w:w="2070"/>
        <w:gridCol w:w="2070"/>
        <w:gridCol w:w="7956"/>
      </w:tblGrid>
      <w:tr w:rsidR="00DC05BF" w:rsidRPr="00DC05BF" w14:paraId="03A71C12" w14:textId="77777777" w:rsidTr="00B13C99">
        <w:trPr>
          <w:trHeight w:val="373"/>
        </w:trPr>
        <w:tc>
          <w:tcPr>
            <w:tcW w:w="13982" w:type="dxa"/>
            <w:gridSpan w:val="4"/>
          </w:tcPr>
          <w:p w14:paraId="31EA46B3" w14:textId="5F320E21" w:rsidR="00DC05BF" w:rsidRPr="00DC05BF" w:rsidRDefault="00030D7B" w:rsidP="00DC05B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 S6</w:t>
            </w:r>
            <w:bookmarkStart w:id="0" w:name="_GoBack"/>
            <w:bookmarkEnd w:id="0"/>
            <w:r w:rsidR="00DC05BF" w:rsidRPr="00DC05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 Ligand Binding Sites Prediction of Hypothetical Proteins of Human Adenovirus</w:t>
            </w:r>
          </w:p>
        </w:tc>
      </w:tr>
      <w:tr w:rsidR="00A135AA" w:rsidRPr="00DC05BF" w14:paraId="13B39A24" w14:textId="77777777" w:rsidTr="00A135AA">
        <w:trPr>
          <w:trHeight w:val="373"/>
        </w:trPr>
        <w:tc>
          <w:tcPr>
            <w:tcW w:w="1886" w:type="dxa"/>
          </w:tcPr>
          <w:p w14:paraId="5B9B0A65" w14:textId="77777777" w:rsidR="00A135AA" w:rsidRPr="00DC05BF" w:rsidRDefault="00A135AA" w:rsidP="00DC05B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C05B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r No</w:t>
            </w:r>
          </w:p>
        </w:tc>
        <w:tc>
          <w:tcPr>
            <w:tcW w:w="2070" w:type="dxa"/>
          </w:tcPr>
          <w:p w14:paraId="65EAB262" w14:textId="77777777" w:rsidR="00A135AA" w:rsidRPr="00DC05BF" w:rsidRDefault="00A135AA" w:rsidP="00DC05B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C05B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Uniprot ID</w:t>
            </w:r>
          </w:p>
        </w:tc>
        <w:tc>
          <w:tcPr>
            <w:tcW w:w="2070" w:type="dxa"/>
          </w:tcPr>
          <w:p w14:paraId="77CA56CE" w14:textId="77777777" w:rsidR="00A135AA" w:rsidRPr="00DC05BF" w:rsidRDefault="00A135AA" w:rsidP="00DC05B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C05B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-score</w:t>
            </w:r>
          </w:p>
        </w:tc>
        <w:tc>
          <w:tcPr>
            <w:tcW w:w="7956" w:type="dxa"/>
          </w:tcPr>
          <w:p w14:paraId="28710AAF" w14:textId="77777777" w:rsidR="00A135AA" w:rsidRPr="00DC05BF" w:rsidRDefault="00A135AA" w:rsidP="00DC05B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C05BF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Ligand Binding Sites</w:t>
            </w:r>
          </w:p>
        </w:tc>
      </w:tr>
      <w:tr w:rsidR="00A135AA" w:rsidRPr="00DC05BF" w14:paraId="48E00815" w14:textId="77777777" w:rsidTr="00A135AA">
        <w:trPr>
          <w:trHeight w:val="373"/>
        </w:trPr>
        <w:tc>
          <w:tcPr>
            <w:tcW w:w="1886" w:type="dxa"/>
          </w:tcPr>
          <w:p w14:paraId="6C2D2440" w14:textId="77777777" w:rsidR="00A135AA" w:rsidRPr="00DC05BF" w:rsidRDefault="00A135AA" w:rsidP="00DC05B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05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2070" w:type="dxa"/>
          </w:tcPr>
          <w:p w14:paraId="1AD4AEE7" w14:textId="77777777" w:rsidR="00A135AA" w:rsidRPr="00DC05BF" w:rsidRDefault="00A135AA" w:rsidP="00DC05B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05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03269</w:t>
            </w:r>
          </w:p>
        </w:tc>
        <w:tc>
          <w:tcPr>
            <w:tcW w:w="2070" w:type="dxa"/>
          </w:tcPr>
          <w:p w14:paraId="6C468CF0" w14:textId="4AF396E7" w:rsidR="00A135AA" w:rsidRPr="00DC05BF" w:rsidRDefault="00DC05BF" w:rsidP="00DC05B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05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7956" w:type="dxa"/>
          </w:tcPr>
          <w:p w14:paraId="6999B5CA" w14:textId="54A4E307" w:rsidR="00A135AA" w:rsidRPr="00DC05BF" w:rsidRDefault="00C66227" w:rsidP="00DC05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,11,12,13,60,62, 64,65,66,86, 89, 93, 96, 97, 149, 152, 546,550</w:t>
            </w:r>
          </w:p>
        </w:tc>
      </w:tr>
      <w:tr w:rsidR="00A135AA" w:rsidRPr="00DC05BF" w14:paraId="11897014" w14:textId="77777777" w:rsidTr="00A135AA">
        <w:trPr>
          <w:trHeight w:val="373"/>
        </w:trPr>
        <w:tc>
          <w:tcPr>
            <w:tcW w:w="1886" w:type="dxa"/>
          </w:tcPr>
          <w:p w14:paraId="55A2F794" w14:textId="77777777" w:rsidR="00A135AA" w:rsidRPr="00DC05BF" w:rsidRDefault="00A135AA" w:rsidP="00DC05B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05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2070" w:type="dxa"/>
          </w:tcPr>
          <w:p w14:paraId="6800BC75" w14:textId="77777777" w:rsidR="00A135AA" w:rsidRPr="00DC05BF" w:rsidRDefault="00A135AA" w:rsidP="00DC05B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05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03261</w:t>
            </w:r>
          </w:p>
        </w:tc>
        <w:tc>
          <w:tcPr>
            <w:tcW w:w="2070" w:type="dxa"/>
          </w:tcPr>
          <w:p w14:paraId="7F4AD095" w14:textId="36874590" w:rsidR="00A135AA" w:rsidRPr="00DC05BF" w:rsidRDefault="00AD74A0" w:rsidP="00DC05B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7956" w:type="dxa"/>
          </w:tcPr>
          <w:p w14:paraId="7430DC89" w14:textId="727CBDB9" w:rsidR="00A135AA" w:rsidRPr="00DC05BF" w:rsidRDefault="00AD74A0" w:rsidP="00DC05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1,592</w:t>
            </w:r>
          </w:p>
        </w:tc>
      </w:tr>
      <w:tr w:rsidR="00DC05BF" w:rsidRPr="00DC05BF" w14:paraId="68E06EC2" w14:textId="77777777" w:rsidTr="00A135AA">
        <w:trPr>
          <w:trHeight w:val="386"/>
        </w:trPr>
        <w:tc>
          <w:tcPr>
            <w:tcW w:w="1886" w:type="dxa"/>
          </w:tcPr>
          <w:p w14:paraId="609D6FED" w14:textId="77777777" w:rsidR="00DC05BF" w:rsidRPr="00DC05BF" w:rsidRDefault="00DC05BF" w:rsidP="00DC05B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05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2070" w:type="dxa"/>
          </w:tcPr>
          <w:p w14:paraId="12DBCDF0" w14:textId="77777777" w:rsidR="00DC05BF" w:rsidRPr="00DC05BF" w:rsidRDefault="00DC05BF" w:rsidP="00DC05B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05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03263</w:t>
            </w:r>
          </w:p>
        </w:tc>
        <w:tc>
          <w:tcPr>
            <w:tcW w:w="2070" w:type="dxa"/>
          </w:tcPr>
          <w:p w14:paraId="157826D0" w14:textId="559A757F" w:rsidR="00DC05BF" w:rsidRPr="00DC05BF" w:rsidRDefault="005659F6" w:rsidP="00DC05B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7956" w:type="dxa"/>
          </w:tcPr>
          <w:p w14:paraId="3D75BD00" w14:textId="4F2F1451" w:rsidR="00DC05BF" w:rsidRPr="00DC05BF" w:rsidRDefault="005659F6" w:rsidP="00DC05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,35,38,75,79,82,83,86,93</w:t>
            </w:r>
          </w:p>
        </w:tc>
      </w:tr>
      <w:tr w:rsidR="00DC05BF" w:rsidRPr="00DC05BF" w14:paraId="0F5EEF20" w14:textId="77777777" w:rsidTr="00A135AA">
        <w:trPr>
          <w:trHeight w:val="373"/>
        </w:trPr>
        <w:tc>
          <w:tcPr>
            <w:tcW w:w="1886" w:type="dxa"/>
          </w:tcPr>
          <w:p w14:paraId="0505E671" w14:textId="77777777" w:rsidR="00DC05BF" w:rsidRPr="00DC05BF" w:rsidRDefault="00DC05BF" w:rsidP="00DC05B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05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2070" w:type="dxa"/>
          </w:tcPr>
          <w:p w14:paraId="4E6627FC" w14:textId="77777777" w:rsidR="00DC05BF" w:rsidRPr="00DC05BF" w:rsidRDefault="00DC05BF" w:rsidP="00DC05B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05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83127</w:t>
            </w:r>
          </w:p>
        </w:tc>
        <w:tc>
          <w:tcPr>
            <w:tcW w:w="2070" w:type="dxa"/>
          </w:tcPr>
          <w:p w14:paraId="4018CB75" w14:textId="50E9003D" w:rsidR="00DC05BF" w:rsidRPr="00DC05BF" w:rsidRDefault="00DC05BF" w:rsidP="00DC05B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05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7956" w:type="dxa"/>
          </w:tcPr>
          <w:p w14:paraId="12422A56" w14:textId="072BB71E" w:rsidR="00DC05BF" w:rsidRPr="00DC05BF" w:rsidRDefault="00AD74A0" w:rsidP="00DC05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, 87, 88, 92, 93, 94</w:t>
            </w:r>
          </w:p>
        </w:tc>
      </w:tr>
      <w:tr w:rsidR="00DC05BF" w:rsidRPr="00DC05BF" w14:paraId="53D1F360" w14:textId="77777777" w:rsidTr="00A135AA">
        <w:trPr>
          <w:trHeight w:val="373"/>
        </w:trPr>
        <w:tc>
          <w:tcPr>
            <w:tcW w:w="1886" w:type="dxa"/>
          </w:tcPr>
          <w:p w14:paraId="480855D9" w14:textId="77777777" w:rsidR="00DC05BF" w:rsidRPr="00DC05BF" w:rsidRDefault="00DC05BF" w:rsidP="00DC05B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05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2070" w:type="dxa"/>
          </w:tcPr>
          <w:p w14:paraId="02D23AA8" w14:textId="77777777" w:rsidR="00DC05BF" w:rsidRPr="00DC05BF" w:rsidRDefault="00DC05BF" w:rsidP="00DC05B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05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Q1L4D7</w:t>
            </w:r>
          </w:p>
        </w:tc>
        <w:tc>
          <w:tcPr>
            <w:tcW w:w="2070" w:type="dxa"/>
          </w:tcPr>
          <w:p w14:paraId="5620E3D2" w14:textId="5F389DFD" w:rsidR="00DC05BF" w:rsidRPr="00DC05BF" w:rsidRDefault="00D91144" w:rsidP="00DC05B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7956" w:type="dxa"/>
          </w:tcPr>
          <w:p w14:paraId="46D0D040" w14:textId="0DA13474" w:rsidR="00DC05BF" w:rsidRPr="00DC05BF" w:rsidRDefault="00D91144" w:rsidP="00DC05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, 21</w:t>
            </w:r>
          </w:p>
        </w:tc>
      </w:tr>
      <w:tr w:rsidR="00DC05BF" w:rsidRPr="00DC05BF" w14:paraId="031C076C" w14:textId="77777777" w:rsidTr="00A135AA">
        <w:trPr>
          <w:trHeight w:val="373"/>
        </w:trPr>
        <w:tc>
          <w:tcPr>
            <w:tcW w:w="1886" w:type="dxa"/>
          </w:tcPr>
          <w:p w14:paraId="387298B2" w14:textId="77777777" w:rsidR="00DC05BF" w:rsidRPr="00DC05BF" w:rsidRDefault="00DC05BF" w:rsidP="00DC05B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05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6</w:t>
            </w:r>
          </w:p>
        </w:tc>
        <w:tc>
          <w:tcPr>
            <w:tcW w:w="2070" w:type="dxa"/>
          </w:tcPr>
          <w:p w14:paraId="1F58B0F2" w14:textId="77777777" w:rsidR="00DC05BF" w:rsidRPr="00DC05BF" w:rsidRDefault="00DC05BF" w:rsidP="00DC05B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C05BF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6LEV1</w:t>
            </w:r>
          </w:p>
        </w:tc>
        <w:tc>
          <w:tcPr>
            <w:tcW w:w="2070" w:type="dxa"/>
          </w:tcPr>
          <w:p w14:paraId="2888E3F2" w14:textId="5CBA49AC" w:rsidR="00DC05BF" w:rsidRPr="00DC05BF" w:rsidRDefault="00C2159C" w:rsidP="00DC05B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7956" w:type="dxa"/>
          </w:tcPr>
          <w:p w14:paraId="269D7EF3" w14:textId="02AB12A9" w:rsidR="00DC05BF" w:rsidRPr="00DC05BF" w:rsidRDefault="00C2159C" w:rsidP="00DC05B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8, 43, 44, 107</w:t>
            </w:r>
          </w:p>
        </w:tc>
      </w:tr>
    </w:tbl>
    <w:p w14:paraId="65557739" w14:textId="77777777" w:rsidR="00A2167D" w:rsidRPr="00DC05BF" w:rsidRDefault="00A2167D" w:rsidP="00DC05BF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A2167D" w:rsidRPr="00DC05BF" w:rsidSect="0099449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099CC5" w14:textId="77777777" w:rsidR="008C5A47" w:rsidRDefault="008C5A47" w:rsidP="0099449A">
      <w:pPr>
        <w:spacing w:after="0" w:line="240" w:lineRule="auto"/>
      </w:pPr>
      <w:r>
        <w:separator/>
      </w:r>
    </w:p>
  </w:endnote>
  <w:endnote w:type="continuationSeparator" w:id="0">
    <w:p w14:paraId="65AF3BDD" w14:textId="77777777" w:rsidR="008C5A47" w:rsidRDefault="008C5A47" w:rsidP="009944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3C0868" w14:textId="77777777" w:rsidR="008C5A47" w:rsidRDefault="008C5A47" w:rsidP="0099449A">
      <w:pPr>
        <w:spacing w:after="0" w:line="240" w:lineRule="auto"/>
      </w:pPr>
      <w:r>
        <w:separator/>
      </w:r>
    </w:p>
  </w:footnote>
  <w:footnote w:type="continuationSeparator" w:id="0">
    <w:p w14:paraId="797F1D24" w14:textId="77777777" w:rsidR="008C5A47" w:rsidRDefault="008C5A47" w:rsidP="009944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49A"/>
    <w:rsid w:val="00030D7B"/>
    <w:rsid w:val="00184C5C"/>
    <w:rsid w:val="001856CF"/>
    <w:rsid w:val="001A0451"/>
    <w:rsid w:val="0025090C"/>
    <w:rsid w:val="00302D2B"/>
    <w:rsid w:val="005659F6"/>
    <w:rsid w:val="00612AED"/>
    <w:rsid w:val="008C5A47"/>
    <w:rsid w:val="0099449A"/>
    <w:rsid w:val="00A135AA"/>
    <w:rsid w:val="00A2167D"/>
    <w:rsid w:val="00A96EBE"/>
    <w:rsid w:val="00AD74A0"/>
    <w:rsid w:val="00C2159C"/>
    <w:rsid w:val="00C66227"/>
    <w:rsid w:val="00D34018"/>
    <w:rsid w:val="00D91144"/>
    <w:rsid w:val="00DC05BF"/>
    <w:rsid w:val="00E0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CB74F"/>
  <w15:chartTrackingRefBased/>
  <w15:docId w15:val="{14A71235-3E6F-4768-8FCC-D71350B0A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449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49A"/>
  </w:style>
  <w:style w:type="paragraph" w:styleId="Footer">
    <w:name w:val="footer"/>
    <w:basedOn w:val="Normal"/>
    <w:link w:val="FooterChar"/>
    <w:uiPriority w:val="99"/>
    <w:unhideWhenUsed/>
    <w:rsid w:val="0099449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4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76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nder ali</dc:creator>
  <cp:keywords/>
  <dc:description/>
  <cp:lastModifiedBy>skander ali</cp:lastModifiedBy>
  <cp:revision>2</cp:revision>
  <dcterms:created xsi:type="dcterms:W3CDTF">2017-02-04T16:09:00Z</dcterms:created>
  <dcterms:modified xsi:type="dcterms:W3CDTF">2017-02-04T16:09:00Z</dcterms:modified>
</cp:coreProperties>
</file>